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2F26" w14:textId="5102BD9A" w:rsidR="004A64A4" w:rsidRPr="004A64A4" w:rsidRDefault="004A64A4" w:rsidP="004A64A4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4A64A4">
        <w:rPr>
          <w:rFonts w:ascii="Times New Roman" w:hAnsi="Times New Roman" w:cs="Times New Roman"/>
          <w:color w:val="auto"/>
          <w:sz w:val="24"/>
          <w:szCs w:val="24"/>
        </w:rPr>
        <w:t xml:space="preserve">Search strategy for Medline, </w:t>
      </w:r>
      <w:r w:rsidR="00C61AA1"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 w:rsidRPr="004A64A4">
        <w:rPr>
          <w:rFonts w:ascii="Times New Roman" w:hAnsi="Times New Roman" w:cs="Times New Roman"/>
          <w:color w:val="auto"/>
          <w:sz w:val="24"/>
          <w:szCs w:val="24"/>
        </w:rPr>
        <w:t>LILACS</w:t>
      </w:r>
    </w:p>
    <w:p w14:paraId="105A920F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Medline (Ovid) sear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7676"/>
        <w:gridCol w:w="1035"/>
      </w:tblGrid>
      <w:tr w:rsidR="004A64A4" w:rsidRPr="004A64A4" w14:paraId="6FFD4757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212D7" w14:textId="77777777" w:rsidR="004A64A4" w:rsidRPr="004A64A4" w:rsidRDefault="004A64A4" w:rsidP="00D07F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4DB9ABF1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67061916" w14:textId="77777777" w:rsidR="004A64A4" w:rsidRPr="004A64A4" w:rsidRDefault="004A64A4" w:rsidP="00D07F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ults</w:t>
            </w:r>
          </w:p>
        </w:tc>
      </w:tr>
      <w:tr w:rsidR="004A64A4" w:rsidRPr="004A64A4" w14:paraId="6F0FF21A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6D97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F112E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aria/dt,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Drug Therapy, Therapy]</w:t>
            </w:r>
          </w:p>
        </w:tc>
        <w:tc>
          <w:tcPr>
            <w:tcW w:w="0" w:type="auto"/>
            <w:vAlign w:val="center"/>
            <w:hideMark/>
          </w:tcPr>
          <w:p w14:paraId="7C6FFB7D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736</w:t>
            </w:r>
          </w:p>
        </w:tc>
      </w:tr>
      <w:tr w:rsidR="004A64A4" w:rsidRPr="004A64A4" w14:paraId="163EDF05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7CDD9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30E827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aria, Cerebral/dt,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Drug Therapy, Therapy]</w:t>
            </w:r>
          </w:p>
        </w:tc>
        <w:tc>
          <w:tcPr>
            <w:tcW w:w="0" w:type="auto"/>
            <w:vAlign w:val="center"/>
            <w:hideMark/>
          </w:tcPr>
          <w:p w14:paraId="644716B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3</w:t>
            </w:r>
          </w:p>
        </w:tc>
      </w:tr>
      <w:tr w:rsidR="004A64A4" w:rsidRPr="004A64A4" w14:paraId="2046A8C3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E7E50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2407F15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aria, Falciparum/dt,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Drug Therapy, Therapy]</w:t>
            </w:r>
          </w:p>
        </w:tc>
        <w:tc>
          <w:tcPr>
            <w:tcW w:w="0" w:type="auto"/>
            <w:vAlign w:val="center"/>
            <w:hideMark/>
          </w:tcPr>
          <w:p w14:paraId="6F580F0F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51</w:t>
            </w:r>
          </w:p>
        </w:tc>
      </w:tr>
      <w:tr w:rsidR="004A64A4" w:rsidRPr="004A64A4" w14:paraId="54AA9D88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5137C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89634D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laria, Vivax/dt,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Drug Therapy, Therapy]</w:t>
            </w:r>
          </w:p>
        </w:tc>
        <w:tc>
          <w:tcPr>
            <w:tcW w:w="0" w:type="auto"/>
            <w:vAlign w:val="center"/>
            <w:hideMark/>
          </w:tcPr>
          <w:p w14:paraId="01B33FF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60</w:t>
            </w:r>
          </w:p>
        </w:tc>
      </w:tr>
      <w:tr w:rsidR="004A64A4" w:rsidRPr="004A64A4" w14:paraId="2FE7337F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A5555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A58701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evere adj3 malaria)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DD06CB5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37</w:t>
            </w:r>
          </w:p>
        </w:tc>
      </w:tr>
      <w:tr w:rsidR="004A64A4" w:rsidRPr="004A64A4" w14:paraId="480FA976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F5D83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9A34448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or 2 or 3 or 4 or 5</w:t>
            </w:r>
          </w:p>
        </w:tc>
        <w:tc>
          <w:tcPr>
            <w:tcW w:w="0" w:type="auto"/>
            <w:vAlign w:val="center"/>
            <w:hideMark/>
          </w:tcPr>
          <w:p w14:paraId="577F41E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437</w:t>
            </w:r>
          </w:p>
        </w:tc>
      </w:tr>
      <w:tr w:rsidR="004A64A4" w:rsidRPr="004A64A4" w14:paraId="035A96AF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4E158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6A5BFC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*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14:paraId="0FBA9108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84392</w:t>
            </w:r>
          </w:p>
        </w:tc>
      </w:tr>
      <w:tr w:rsidR="004A64A4" w:rsidRPr="004A64A4" w14:paraId="3F7813F1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36295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AF9D203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ra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14:paraId="4CFA756F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82765</w:t>
            </w:r>
          </w:p>
        </w:tc>
      </w:tr>
      <w:tr w:rsidR="004A64A4" w:rsidRPr="004A64A4" w14:paraId="41688408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A1DE9C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8E6139C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ug</w:t>
            </w:r>
            <w:proofErr w:type="gram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ra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"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14:paraId="5D8B3B23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38878</w:t>
            </w:r>
          </w:p>
        </w:tc>
      </w:tr>
      <w:tr w:rsidR="004A64A4" w:rsidRPr="004A64A4" w14:paraId="666D9148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E0A5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6FF608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ug</w:t>
            </w:r>
            <w:proofErr w:type="gram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eatment*"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[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vAlign w:val="center"/>
            <w:hideMark/>
          </w:tcPr>
          <w:p w14:paraId="0E2617D9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900</w:t>
            </w:r>
          </w:p>
        </w:tc>
      </w:tr>
      <w:tr w:rsidR="004A64A4" w:rsidRPr="004A64A4" w14:paraId="1C77A44F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6B72D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9225DD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or 8 or 9 or 10</w:t>
            </w:r>
          </w:p>
        </w:tc>
        <w:tc>
          <w:tcPr>
            <w:tcW w:w="0" w:type="auto"/>
            <w:vAlign w:val="center"/>
            <w:hideMark/>
          </w:tcPr>
          <w:p w14:paraId="36775EAB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26309</w:t>
            </w:r>
          </w:p>
        </w:tc>
      </w:tr>
      <w:tr w:rsidR="004A64A4" w:rsidRPr="004A64A4" w14:paraId="098AABF0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72A8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357C0AF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and 11</w:t>
            </w:r>
          </w:p>
        </w:tc>
        <w:tc>
          <w:tcPr>
            <w:tcW w:w="0" w:type="auto"/>
            <w:vAlign w:val="center"/>
            <w:hideMark/>
          </w:tcPr>
          <w:p w14:paraId="7887B72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842</w:t>
            </w:r>
          </w:p>
        </w:tc>
      </w:tr>
      <w:tr w:rsidR="004A64A4" w:rsidRPr="004A64A4" w14:paraId="331C4E9D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2DC6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AFDF01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domized</w:t>
            </w:r>
            <w:proofErr w:type="gram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trolled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ial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.pt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AF0CE0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4428</w:t>
            </w:r>
          </w:p>
        </w:tc>
      </w:tr>
      <w:tr w:rsidR="004A64A4" w:rsidRPr="004A64A4" w14:paraId="6FFDAD88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0AAE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A895B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andom$ or placebo$ or single blind$ or double blind$ or triple blind$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285543F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75386</w:t>
            </w:r>
          </w:p>
        </w:tc>
      </w:tr>
      <w:tr w:rsidR="004A64A4" w:rsidRPr="004A64A4" w14:paraId="46EB83D8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72088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0A7F16D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traction of publication or retracted publication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pt.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35E5AB5B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435</w:t>
            </w:r>
          </w:p>
        </w:tc>
      </w:tr>
      <w:tr w:rsidR="004A64A4" w:rsidRPr="004A64A4" w14:paraId="027A121A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DE1BD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F39FB8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or 14 or 15</w:t>
            </w:r>
          </w:p>
        </w:tc>
        <w:tc>
          <w:tcPr>
            <w:tcW w:w="0" w:type="auto"/>
            <w:vAlign w:val="center"/>
            <w:hideMark/>
          </w:tcPr>
          <w:p w14:paraId="6E746600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6051</w:t>
            </w:r>
          </w:p>
        </w:tc>
      </w:tr>
      <w:tr w:rsidR="004A64A4" w:rsidRPr="004A64A4" w14:paraId="619B5AD6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52BE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74279E3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animals not humans).sh.</w:t>
            </w:r>
          </w:p>
        </w:tc>
        <w:tc>
          <w:tcPr>
            <w:tcW w:w="0" w:type="auto"/>
            <w:vAlign w:val="center"/>
            <w:hideMark/>
          </w:tcPr>
          <w:p w14:paraId="7C4AEE0D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38019</w:t>
            </w:r>
          </w:p>
        </w:tc>
      </w:tr>
      <w:tr w:rsidR="004A64A4" w:rsidRPr="004A64A4" w14:paraId="48BA7A04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8B629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371046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(comment or editorial or meta-analysis or practice-guideline or review or letter) not "randomized controlled trial"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pt.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41C1F400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05531</w:t>
            </w:r>
          </w:p>
        </w:tc>
      </w:tr>
      <w:tr w:rsidR="004A64A4" w:rsidRPr="004A64A4" w14:paraId="058BA469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7D960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D8AFD4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random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$ or random digit$ or random effect$ or random survey or random regression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</w:t>
            </w:r>
            <w:proofErr w:type="gram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not "randomized controlled 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ial</w:t>
            </w:r>
            <w:proofErr w:type="gram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.pt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822AE7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798</w:t>
            </w:r>
          </w:p>
        </w:tc>
      </w:tr>
      <w:tr w:rsidR="004A64A4" w:rsidRPr="004A64A4" w14:paraId="73BE8906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F04D1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BD8BA5C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not (17 or 18 or 19)</w:t>
            </w:r>
          </w:p>
        </w:tc>
        <w:tc>
          <w:tcPr>
            <w:tcW w:w="0" w:type="auto"/>
            <w:vAlign w:val="center"/>
            <w:hideMark/>
          </w:tcPr>
          <w:p w14:paraId="447265F7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23785</w:t>
            </w:r>
          </w:p>
        </w:tc>
      </w:tr>
      <w:tr w:rsidR="004A64A4" w:rsidRPr="004A64A4" w14:paraId="2B081076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B9247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E47AB99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and 20</w:t>
            </w:r>
          </w:p>
        </w:tc>
        <w:tc>
          <w:tcPr>
            <w:tcW w:w="0" w:type="auto"/>
            <w:vAlign w:val="center"/>
            <w:hideMark/>
          </w:tcPr>
          <w:p w14:paraId="5E8EE585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12</w:t>
            </w:r>
          </w:p>
        </w:tc>
      </w:tr>
      <w:tr w:rsidR="004A64A4" w:rsidRPr="004A64A4" w14:paraId="7D7B741C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C3CFB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66C5947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it 21 to (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glis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anguage and yr="2020 -Current")</w:t>
            </w:r>
          </w:p>
        </w:tc>
        <w:tc>
          <w:tcPr>
            <w:tcW w:w="0" w:type="auto"/>
            <w:vAlign w:val="center"/>
            <w:hideMark/>
          </w:tcPr>
          <w:p w14:paraId="25A9C87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0</w:t>
            </w:r>
          </w:p>
        </w:tc>
      </w:tr>
      <w:tr w:rsidR="004A64A4" w:rsidRPr="004A64A4" w14:paraId="3651CB99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246F1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2084D44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Hospital* or inpatient*).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388E8A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3913</w:t>
            </w:r>
          </w:p>
        </w:tc>
      </w:tr>
      <w:tr w:rsidR="004A64A4" w:rsidRPr="004A64A4" w14:paraId="6DE35D25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FC7542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22B6C8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it 23 to (</w:t>
            </w:r>
            <w:proofErr w:type="spellStart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glish</w:t>
            </w:r>
            <w:proofErr w:type="spellEnd"/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anguage and yr="2010 -Current")</w:t>
            </w:r>
          </w:p>
        </w:tc>
        <w:tc>
          <w:tcPr>
            <w:tcW w:w="0" w:type="auto"/>
            <w:vAlign w:val="center"/>
            <w:hideMark/>
          </w:tcPr>
          <w:p w14:paraId="16EF1AC9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0842</w:t>
            </w:r>
          </w:p>
        </w:tc>
      </w:tr>
      <w:tr w:rsidR="004A64A4" w:rsidRPr="004A64A4" w14:paraId="71C985AB" w14:textId="77777777" w:rsidTr="00D07F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94343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5162DB1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and 23 and 24</w:t>
            </w:r>
          </w:p>
        </w:tc>
        <w:tc>
          <w:tcPr>
            <w:tcW w:w="0" w:type="auto"/>
            <w:vAlign w:val="center"/>
            <w:hideMark/>
          </w:tcPr>
          <w:p w14:paraId="2EE3BCAA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6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</w:tr>
      <w:tr w:rsidR="004A64A4" w:rsidRPr="004A64A4" w14:paraId="476313EF" w14:textId="77777777" w:rsidTr="00D07F9A">
        <w:trPr>
          <w:tblCellSpacing w:w="15" w:type="dxa"/>
        </w:trPr>
        <w:tc>
          <w:tcPr>
            <w:tcW w:w="0" w:type="auto"/>
            <w:vAlign w:val="center"/>
          </w:tcPr>
          <w:p w14:paraId="5B19EF00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CF2B2D6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5C37B6E" w14:textId="77777777" w:rsidR="004A64A4" w:rsidRPr="004A64A4" w:rsidRDefault="004A64A4" w:rsidP="00D07F9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F00A405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</w:p>
    <w:p w14:paraId="16A138BF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</w:p>
    <w:p w14:paraId="420AC490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LILACS Database search strategy</w:t>
      </w:r>
    </w:p>
    <w:p w14:paraId="3223A599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Search term: malaria (title, abstract, subject)</w:t>
      </w:r>
    </w:p>
    <w:p w14:paraId="1C94BDE5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Type of study: Controlled clinical trial</w:t>
      </w:r>
    </w:p>
    <w:p w14:paraId="1145AF78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Language: English</w:t>
      </w:r>
    </w:p>
    <w:p w14:paraId="396947B1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Search Results: 17</w:t>
      </w:r>
    </w:p>
    <w:p w14:paraId="16F01484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Publication year range: 2020-2024</w:t>
      </w:r>
    </w:p>
    <w:p w14:paraId="134FBCCF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</w:p>
    <w:p w14:paraId="750B1528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ClinicalTrials.gov search strategy</w:t>
      </w:r>
    </w:p>
    <w:p w14:paraId="45379611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(Severe OR cerebral OR falciparum OR vivax)  </w:t>
      </w:r>
    </w:p>
    <w:p w14:paraId="0084F1CE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073D2755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(hospital OR patient OR inpatient) </w:t>
      </w:r>
    </w:p>
    <w:p w14:paraId="501AA3E6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AND</w:t>
      </w:r>
    </w:p>
    <w:p w14:paraId="290E807E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(treatment OR therapy OR drug OR medication) </w:t>
      </w:r>
    </w:p>
    <w:p w14:paraId="2C6419F9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NOT </w:t>
      </w:r>
    </w:p>
    <w:p w14:paraId="174521C7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(uncomplicated)</w:t>
      </w:r>
    </w:p>
    <w:p w14:paraId="522D8B3C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NOT </w:t>
      </w:r>
    </w:p>
    <w:p w14:paraId="384362A0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 xml:space="preserve">(prevention OR vaccine OR diagnostic test OR net) </w:t>
      </w:r>
    </w:p>
    <w:p w14:paraId="0C2B6833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Category: Interventional studies</w:t>
      </w:r>
    </w:p>
    <w:p w14:paraId="7849185B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Search Results: 272</w:t>
      </w:r>
    </w:p>
    <w:p w14:paraId="2738653A" w14:textId="77777777" w:rsidR="004A64A4" w:rsidRPr="004A64A4" w:rsidRDefault="004A64A4" w:rsidP="004A64A4">
      <w:pPr>
        <w:rPr>
          <w:rFonts w:ascii="Times New Roman" w:hAnsi="Times New Roman" w:cs="Times New Roman"/>
          <w:sz w:val="24"/>
          <w:szCs w:val="24"/>
        </w:rPr>
      </w:pPr>
      <w:r w:rsidRPr="004A64A4">
        <w:rPr>
          <w:rFonts w:ascii="Times New Roman" w:hAnsi="Times New Roman" w:cs="Times New Roman"/>
          <w:sz w:val="24"/>
          <w:szCs w:val="24"/>
        </w:rPr>
        <w:t>Start date 01/07/2020 to 26/07/2024</w:t>
      </w:r>
    </w:p>
    <w:p w14:paraId="48805A27" w14:textId="77777777" w:rsidR="00F4131B" w:rsidRPr="004A64A4" w:rsidRDefault="00F4131B">
      <w:pPr>
        <w:rPr>
          <w:rFonts w:ascii="Times New Roman" w:hAnsi="Times New Roman" w:cs="Times New Roman"/>
          <w:sz w:val="24"/>
          <w:szCs w:val="24"/>
        </w:rPr>
      </w:pPr>
    </w:p>
    <w:sectPr w:rsidR="00F4131B" w:rsidRPr="004A6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A4"/>
    <w:rsid w:val="002401B5"/>
    <w:rsid w:val="004A64A4"/>
    <w:rsid w:val="00687EC9"/>
    <w:rsid w:val="00C61AA1"/>
    <w:rsid w:val="00D53F19"/>
    <w:rsid w:val="00F4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679A"/>
  <w15:chartTrackingRefBased/>
  <w15:docId w15:val="{B82BC895-9C28-433B-A025-9E02CF9A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4A4"/>
    <w:pPr>
      <w:spacing w:after="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6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6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4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4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4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4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6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4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99FA4-3C38-4582-B44C-EBF827AFC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7</Words>
  <Characters>2546</Characters>
  <Application>Microsoft Office Word</Application>
  <DocSecurity>0</DocSecurity>
  <Lines>121</Lines>
  <Paragraphs>113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oah, Gideon</dc:creator>
  <cp:keywords/>
  <dc:description/>
  <cp:lastModifiedBy>Asamoah, Gideon</cp:lastModifiedBy>
  <cp:revision>2</cp:revision>
  <dcterms:created xsi:type="dcterms:W3CDTF">2026-01-22T00:52:00Z</dcterms:created>
  <dcterms:modified xsi:type="dcterms:W3CDTF">2026-01-3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2718d-c438-4285-91a3-713845d19486</vt:lpwstr>
  </property>
</Properties>
</file>